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6C46D" w14:textId="77777777" w:rsidR="006B4E0E" w:rsidRPr="000E0AA5" w:rsidRDefault="006B4E0E" w:rsidP="006B4E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r w:rsidRPr="000E0AA5">
        <w:rPr>
          <w:rFonts w:ascii="Times New Roman" w:hAnsi="Times New Roman" w:cs="Times New Roman"/>
          <w:b/>
          <w:bCs/>
          <w:sz w:val="24"/>
          <w:szCs w:val="24"/>
          <w:lang w:val="en-GB"/>
          <w14:textOutline w14:w="0" w14:cap="flat" w14:cmpd="sng" w14:algn="ctr">
            <w14:noFill/>
            <w14:prstDash w14:val="solid"/>
            <w14:bevel/>
          </w14:textOutline>
        </w:rPr>
        <w:t xml:space="preserve">Predefined scenario </w:t>
      </w:r>
    </w:p>
    <w:p w14:paraId="476A5FD7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E0AA5">
        <w:rPr>
          <w:rFonts w:ascii="Times New Roman" w:hAnsi="Times New Roman" w:cs="Times New Roman"/>
          <w:sz w:val="20"/>
          <w:szCs w:val="20"/>
          <w:lang w:val="en-GB"/>
        </w:rPr>
        <w:t xml:space="preserve">- </w:t>
      </w:r>
      <w:r w:rsidRPr="0053318A">
        <w:rPr>
          <w:rFonts w:ascii="Times New Roman" w:hAnsi="Times New Roman" w:cs="Times New Roman"/>
          <w:lang w:val="en-GB"/>
        </w:rPr>
        <w:t>Interviewer: Hi, I'm calling to inquire, I just moved to the area and am looking for a new primary care physician. Do you accept new patients?</w:t>
      </w:r>
    </w:p>
    <w:p w14:paraId="56EB9791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 xml:space="preserve">- Respondent: yes/no </w:t>
      </w:r>
    </w:p>
    <w:p w14:paraId="27227510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 xml:space="preserve">* IF NO: end of conversation, thank you, goodbye. </w:t>
      </w:r>
    </w:p>
    <w:p w14:paraId="6FF1A30D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>* IF YES</w:t>
      </w:r>
    </w:p>
    <w:p w14:paraId="24092B6D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 xml:space="preserve">- Interviewer: Okay, and secondly I wanted to know if you would be willing to follow my grandmother on a home visit as </w:t>
      </w:r>
      <w:proofErr w:type="gramStart"/>
      <w:r w:rsidRPr="0053318A">
        <w:rPr>
          <w:rFonts w:ascii="Times New Roman" w:hAnsi="Times New Roman" w:cs="Times New Roman"/>
          <w:lang w:val="en-GB"/>
        </w:rPr>
        <w:t>well?</w:t>
      </w:r>
      <w:proofErr w:type="gramEnd"/>
    </w:p>
    <w:p w14:paraId="0ED3B843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>- Respondent: yes/no</w:t>
      </w:r>
    </w:p>
    <w:p w14:paraId="6B5096A3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 xml:space="preserve">* IF NO: Me: Okay, thank you. Have a nice day. </w:t>
      </w:r>
    </w:p>
    <w:p w14:paraId="0DAFE32E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>* IF YES:</w:t>
      </w:r>
    </w:p>
    <w:p w14:paraId="2FAB07D8" w14:textId="77777777" w:rsidR="006B4E0E" w:rsidRPr="0053318A" w:rsidRDefault="006B4E0E" w:rsidP="006B4E0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53318A">
        <w:rPr>
          <w:rFonts w:ascii="Times New Roman" w:hAnsi="Times New Roman" w:cs="Times New Roman"/>
          <w:lang w:val="en-GB"/>
        </w:rPr>
        <w:t xml:space="preserve">- Interviewer: okay, I will come back to you when I need. Thank you, have a nice day. </w:t>
      </w:r>
    </w:p>
    <w:bookmarkEnd w:id="0"/>
    <w:p w14:paraId="66F3AE51" w14:textId="77777777" w:rsidR="006B4E0E" w:rsidRPr="006B4E0E" w:rsidRDefault="006B4E0E">
      <w:pPr>
        <w:rPr>
          <w:lang w:val="en-GB"/>
        </w:rPr>
      </w:pPr>
    </w:p>
    <w:sectPr w:rsidR="006B4E0E" w:rsidRPr="006B4E0E" w:rsidSect="006F6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E0E"/>
    <w:rsid w:val="001B0481"/>
    <w:rsid w:val="006B4E0E"/>
    <w:rsid w:val="006F6781"/>
    <w:rsid w:val="00B31BBD"/>
    <w:rsid w:val="00B44944"/>
    <w:rsid w:val="00FC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BC5D3"/>
  <w15:chartTrackingRefBased/>
  <w15:docId w15:val="{85CDD992-DD66-4065-BE8B-FBA2F585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E0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E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E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E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E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E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E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E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E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E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E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E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E0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E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le Delpech</dc:creator>
  <cp:keywords/>
  <dc:description/>
  <cp:lastModifiedBy>Sharmila Thangavel</cp:lastModifiedBy>
  <cp:revision>3</cp:revision>
  <dcterms:created xsi:type="dcterms:W3CDTF">2025-07-08T16:16:00Z</dcterms:created>
  <dcterms:modified xsi:type="dcterms:W3CDTF">2025-09-28T04:24:00Z</dcterms:modified>
</cp:coreProperties>
</file>